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802" w:rsidRDefault="00B13802" w:rsidP="00B13802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Table. </w:t>
      </w:r>
      <w:r w:rsidRPr="00B64FF8">
        <w:rPr>
          <w:rFonts w:ascii="Arial" w:hAnsi="Arial" w:cs="Arial"/>
          <w:b/>
          <w:sz w:val="24"/>
          <w:szCs w:val="24"/>
        </w:rPr>
        <w:t>Confusion matrix of testing set for classification of the LAP classes using the</w:t>
      </w:r>
      <w:r>
        <w:rPr>
          <w:rFonts w:ascii="Arial" w:hAnsi="Arial" w:cs="Arial"/>
          <w:b/>
          <w:sz w:val="24"/>
          <w:szCs w:val="24"/>
        </w:rPr>
        <w:t xml:space="preserve"> decision tree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8"/>
        <w:gridCol w:w="2857"/>
        <w:gridCol w:w="1627"/>
        <w:gridCol w:w="2008"/>
      </w:tblGrid>
      <w:tr w:rsidR="00B13802" w:rsidRPr="00DA4E1A" w:rsidTr="00B87629">
        <w:trPr>
          <w:trHeight w:val="300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 Class label</w:t>
            </w:r>
          </w:p>
        </w:tc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Cancerous LAP</w:t>
            </w: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LNTB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LAP</w:t>
            </w:r>
          </w:p>
        </w:tc>
      </w:tr>
      <w:tr w:rsidR="00B13802" w:rsidRPr="00DA4E1A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Cancerous LAP</w:t>
            </w: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13802" w:rsidRPr="00DA4E1A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LNTB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13802" w:rsidRPr="00DA4E1A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C96E6B" w:rsidRDefault="00B13802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LAP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802" w:rsidRPr="00DA4E1A" w:rsidRDefault="00B13802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E1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:rsidR="00B13802" w:rsidRDefault="00B13802" w:rsidP="00B13802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B64FF8">
        <w:rPr>
          <w:rFonts w:ascii="Times New Roman" w:hAnsi="Times New Roman"/>
          <w:sz w:val="20"/>
          <w:szCs w:val="20"/>
          <w:vertAlign w:val="superscript"/>
        </w:rPr>
        <w:t>#</w:t>
      </w:r>
      <w:r w:rsidRPr="00B64FF8">
        <w:rPr>
          <w:rFonts w:ascii="Times New Roman" w:hAnsi="Times New Roman"/>
          <w:sz w:val="20"/>
          <w:szCs w:val="20"/>
        </w:rPr>
        <w:t xml:space="preserve">Column names represent the true class labels; </w:t>
      </w:r>
      <w:r w:rsidRPr="00B64FF8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B64FF8">
        <w:rPr>
          <w:rFonts w:ascii="Times New Roman" w:hAnsi="Times New Roman"/>
          <w:sz w:val="20"/>
          <w:szCs w:val="20"/>
        </w:rPr>
        <w:t>row names are the predicted class labels from the model.</w:t>
      </w:r>
    </w:p>
    <w:p w:rsidR="00B13802" w:rsidRDefault="00B13802" w:rsidP="00B13802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92719D" w:rsidRDefault="00B13802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1BA"/>
    <w:rsid w:val="00113CCB"/>
    <w:rsid w:val="005801BA"/>
    <w:rsid w:val="006406B1"/>
    <w:rsid w:val="00B1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1D91F-AADC-4773-B07C-4471BA57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80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4:00Z</dcterms:created>
  <dcterms:modified xsi:type="dcterms:W3CDTF">2015-12-09T12:14:00Z</dcterms:modified>
</cp:coreProperties>
</file>